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1BB" w:rsidRDefault="008051BB" w:rsidP="008051BB">
      <w:pPr>
        <w:pStyle w:val="TableContents"/>
        <w:spacing w:line="480" w:lineRule="auto"/>
        <w:rPr>
          <w:rFonts w:ascii="Arial" w:hAnsi="Arial" w:cs="Arial"/>
          <w:b/>
          <w:sz w:val="20"/>
          <w:szCs w:val="20"/>
        </w:rPr>
      </w:pPr>
      <w:bookmarkStart w:id="0" w:name="_GoBack"/>
      <w:r>
        <w:rPr>
          <w:b/>
        </w:rPr>
        <w:t xml:space="preserve">Table S6. </w:t>
      </w:r>
      <w:r>
        <w:t>Summary of synaptic connections in the microcircuit.</w:t>
      </w:r>
    </w:p>
    <w:tbl>
      <w:tblPr>
        <w:tblW w:w="9006" w:type="dxa"/>
        <w:tblInd w:w="-352" w:type="dxa"/>
        <w:tblLayout w:type="fixed"/>
        <w:tblLook w:val="0000" w:firstRow="0" w:lastRow="0" w:firstColumn="0" w:lastColumn="0" w:noHBand="0" w:noVBand="0"/>
      </w:tblPr>
      <w:tblGrid>
        <w:gridCol w:w="2801"/>
        <w:gridCol w:w="1975"/>
        <w:gridCol w:w="1557"/>
        <w:gridCol w:w="2673"/>
      </w:tblGrid>
      <w:tr w:rsidR="008051BB" w:rsidTr="0021208C">
        <w:trPr>
          <w:trHeight w:val="576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bookmarkEnd w:id="0"/>
          <w:p w:rsidR="008051BB" w:rsidRDefault="008051BB" w:rsidP="0021208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ype of connectio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8051BB" w:rsidRDefault="008051BB" w:rsidP="0021208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ocation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8051BB" w:rsidRDefault="008051BB" w:rsidP="0021208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# of synapses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051BB" w:rsidRDefault="008051BB" w:rsidP="002120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</w:tr>
      <w:tr w:rsidR="008051BB" w:rsidTr="0021208C">
        <w:trPr>
          <w:trHeight w:val="866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8051BB" w:rsidRDefault="008051BB" w:rsidP="0021208C">
            <w:pPr>
              <w:spacing w:line="10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alamocort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incoming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8051BB" w:rsidRDefault="008051BB" w:rsidP="0021208C">
            <w:pPr>
              <w:spacing w:line="10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ximal dendrit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8051BB" w:rsidRDefault="008051BB" w:rsidP="0021208C">
            <w:pPr>
              <w:spacing w:line="10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051BB" w:rsidRDefault="008051BB" w:rsidP="0021208C">
            <w:pPr>
              <w:spacing w:line="10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Kuroda M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et al.</w:t>
            </w:r>
            <w:r>
              <w:rPr>
                <w:rFonts w:ascii="Arial" w:hAnsi="Arial" w:cs="Arial"/>
                <w:sz w:val="20"/>
                <w:szCs w:val="20"/>
              </w:rPr>
              <w:t>, 1998)</w:t>
            </w:r>
          </w:p>
        </w:tc>
      </w:tr>
      <w:tr w:rsidR="008051BB" w:rsidTr="0021208C">
        <w:trPr>
          <w:trHeight w:val="576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8051BB" w:rsidRDefault="008051BB" w:rsidP="0021208C">
            <w:pPr>
              <w:spacing w:line="10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yramidal recurrent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8051BB" w:rsidRDefault="008051BB" w:rsidP="0021208C">
            <w:pPr>
              <w:spacing w:line="10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al dendrit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8051BB" w:rsidRDefault="008051BB" w:rsidP="0021208C">
            <w:pPr>
              <w:spacing w:line="10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051BB" w:rsidRDefault="008051BB" w:rsidP="0021208C">
            <w:pPr>
              <w:spacing w:line="10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rkra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1997)</w:t>
            </w:r>
          </w:p>
        </w:tc>
      </w:tr>
      <w:tr w:rsidR="008051BB" w:rsidTr="0021208C">
        <w:trPr>
          <w:trHeight w:val="560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8051BB" w:rsidRDefault="008051BB" w:rsidP="0021208C">
            <w:pPr>
              <w:spacing w:line="10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yramidal-to-interneuro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8051BB" w:rsidRDefault="008051BB" w:rsidP="0021208C">
            <w:pPr>
              <w:spacing w:line="10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a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8051BB" w:rsidRDefault="008051BB" w:rsidP="0021208C">
            <w:pPr>
              <w:spacing w:line="10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051BB" w:rsidRDefault="008051BB" w:rsidP="0021208C">
            <w:pPr>
              <w:spacing w:line="10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Buhl </w:t>
            </w:r>
            <w:r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>
              <w:rPr>
                <w:rFonts w:ascii="Arial" w:hAnsi="Arial" w:cs="Arial"/>
                <w:sz w:val="20"/>
                <w:szCs w:val="20"/>
              </w:rPr>
              <w:t>, 1997)</w:t>
            </w:r>
          </w:p>
        </w:tc>
      </w:tr>
      <w:tr w:rsidR="008051BB" w:rsidTr="0021208C">
        <w:trPr>
          <w:trHeight w:val="1012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8051BB" w:rsidRDefault="008051BB" w:rsidP="0021208C">
            <w:pPr>
              <w:spacing w:line="10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tapses in pyramidal neuron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8051BB" w:rsidRDefault="008051BB" w:rsidP="0021208C">
            <w:pPr>
              <w:spacing w:line="10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al dendrit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8051BB" w:rsidRDefault="008051BB" w:rsidP="0021208C">
            <w:pPr>
              <w:spacing w:line="10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051BB" w:rsidRDefault="008051BB" w:rsidP="0021208C">
            <w:pPr>
              <w:spacing w:line="10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übk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1996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amá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1997b)</w:t>
            </w:r>
          </w:p>
        </w:tc>
      </w:tr>
      <w:tr w:rsidR="008051BB" w:rsidTr="0021208C">
        <w:trPr>
          <w:trHeight w:val="858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8051BB" w:rsidRDefault="008051BB" w:rsidP="0021208C">
            <w:pPr>
              <w:spacing w:line="10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neuron-to-pyramidal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8051BB" w:rsidRDefault="008051BB" w:rsidP="0021208C">
            <w:pPr>
              <w:spacing w:line="10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a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8051BB" w:rsidRDefault="008051BB" w:rsidP="0021208C">
            <w:pPr>
              <w:spacing w:line="10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051BB" w:rsidRDefault="008051BB" w:rsidP="0021208C">
            <w:pPr>
              <w:spacing w:line="10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amá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1997a)</w:t>
            </w:r>
          </w:p>
        </w:tc>
      </w:tr>
      <w:tr w:rsidR="008051BB" w:rsidTr="0021208C">
        <w:trPr>
          <w:trHeight w:val="858"/>
        </w:trPr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8051BB" w:rsidRDefault="008051BB" w:rsidP="0021208C">
            <w:pPr>
              <w:spacing w:line="10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tapses in the interneuro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8051BB" w:rsidRDefault="008051BB" w:rsidP="0021208C">
            <w:pPr>
              <w:spacing w:line="10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a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8051BB" w:rsidRDefault="008051BB" w:rsidP="0021208C">
            <w:pPr>
              <w:spacing w:line="10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synaptic contacts producing ~350pA</w:t>
            </w:r>
          </w:p>
        </w:tc>
        <w:tc>
          <w:tcPr>
            <w:tcW w:w="2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8051BB" w:rsidRDefault="008051BB" w:rsidP="0021208C">
            <w:pPr>
              <w:spacing w:line="100" w:lineRule="atLeast"/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amá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1997b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acc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03)</w:t>
            </w:r>
          </w:p>
        </w:tc>
      </w:tr>
    </w:tbl>
    <w:p w:rsidR="008051BB" w:rsidRDefault="008051BB" w:rsidP="008051BB">
      <w:pPr>
        <w:spacing w:line="480" w:lineRule="auto"/>
        <w:ind w:firstLine="720"/>
        <w:jc w:val="both"/>
      </w:pPr>
    </w:p>
    <w:p w:rsidR="008051BB" w:rsidRPr="00667E29" w:rsidRDefault="008051BB" w:rsidP="008051BB">
      <w:pPr>
        <w:jc w:val="both"/>
        <w:rPr>
          <w:b/>
        </w:rPr>
      </w:pPr>
    </w:p>
    <w:p w:rsidR="008051BB" w:rsidRPr="00961D81" w:rsidRDefault="008051BB" w:rsidP="008051BB">
      <w:pPr>
        <w:spacing w:line="480" w:lineRule="auto"/>
        <w:jc w:val="both"/>
        <w:rPr>
          <w:b/>
        </w:rPr>
      </w:pPr>
    </w:p>
    <w:p w:rsidR="008051BB" w:rsidRDefault="008051BB" w:rsidP="008051BB"/>
    <w:p w:rsidR="008512EE" w:rsidRDefault="008512EE"/>
    <w:sectPr w:rsidR="008512EE" w:rsidSect="00CF21D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Droid Sans">
    <w:altName w:val="MS Mincho"/>
    <w:charset w:val="80"/>
    <w:family w:val="auto"/>
    <w:pitch w:val="variable"/>
  </w:font>
  <w:font w:name="Lohit Hindi">
    <w:altName w:val="Times New Roman"/>
    <w:charset w:val="00"/>
    <w:family w:val="auto"/>
    <w:pitch w:val="variable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1BB"/>
    <w:rsid w:val="004B1715"/>
    <w:rsid w:val="008051BB"/>
    <w:rsid w:val="008512EE"/>
    <w:rsid w:val="00F55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8D9B8A-98CC-4AD1-A55D-64270A65F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1BB"/>
    <w:pPr>
      <w:widowControl w:val="0"/>
      <w:suppressAutoHyphens/>
      <w:spacing w:after="0" w:line="360" w:lineRule="auto"/>
    </w:pPr>
    <w:rPr>
      <w:rFonts w:ascii="Times New Roman" w:eastAsia="Droid Sans" w:hAnsi="Times New Roman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8051BB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outsi</dc:creator>
  <cp:keywords/>
  <dc:description/>
  <cp:lastModifiedBy>papoutsi</cp:lastModifiedBy>
  <cp:revision>1</cp:revision>
  <dcterms:created xsi:type="dcterms:W3CDTF">2014-04-15T06:26:00Z</dcterms:created>
  <dcterms:modified xsi:type="dcterms:W3CDTF">2014-04-15T06:28:00Z</dcterms:modified>
</cp:coreProperties>
</file>